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659A1" w14:textId="77777777" w:rsidR="00630B9C" w:rsidRPr="00287245" w:rsidRDefault="00630B9C" w:rsidP="00630B9C">
      <w:r w:rsidRPr="00287245">
        <w:t xml:space="preserve">Appendix 1: </w:t>
      </w:r>
      <w:r>
        <w:t>I</w:t>
      </w:r>
      <w:r w:rsidRPr="00287245">
        <w:t>nterview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"/>
        <w:gridCol w:w="693"/>
        <w:gridCol w:w="3247"/>
        <w:gridCol w:w="4418"/>
      </w:tblGrid>
      <w:tr w:rsidR="00630B9C" w:rsidRPr="00287245" w14:paraId="208DFD10" w14:textId="77777777" w:rsidTr="007E0C49">
        <w:tc>
          <w:tcPr>
            <w:tcW w:w="4598" w:type="dxa"/>
            <w:gridSpan w:val="3"/>
          </w:tcPr>
          <w:p w14:paraId="18397625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4418" w:type="dxa"/>
          </w:tcPr>
          <w:p w14:paraId="6F761845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dditional prompts </w:t>
            </w:r>
          </w:p>
        </w:tc>
      </w:tr>
      <w:tr w:rsidR="00630B9C" w:rsidRPr="00287245" w14:paraId="045DB9EB" w14:textId="77777777" w:rsidTr="007E0C49">
        <w:tc>
          <w:tcPr>
            <w:tcW w:w="658" w:type="dxa"/>
            <w:vMerge w:val="restart"/>
            <w:textDirection w:val="btLr"/>
          </w:tcPr>
          <w:p w14:paraId="02321B2B" w14:textId="77777777" w:rsidR="00630B9C" w:rsidRPr="00287245" w:rsidRDefault="00630B9C" w:rsidP="007E0C49">
            <w:pPr>
              <w:spacing w:line="360" w:lineRule="auto"/>
              <w:ind w:left="113" w:right="113"/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daptation questions</w:t>
            </w:r>
          </w:p>
        </w:tc>
        <w:tc>
          <w:tcPr>
            <w:tcW w:w="693" w:type="dxa"/>
          </w:tcPr>
          <w:p w14:paraId="5748F79E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3247" w:type="dxa"/>
          </w:tcPr>
          <w:p w14:paraId="25504EAE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at are your thoughts about the questionnaire instructions?</w:t>
            </w:r>
          </w:p>
        </w:tc>
        <w:tc>
          <w:tcPr>
            <w:tcW w:w="4418" w:type="dxa"/>
          </w:tcPr>
          <w:p w14:paraId="14E7315F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- Did you have any difficulties in following the questionnaire instructions?</w:t>
            </w:r>
          </w:p>
        </w:tc>
      </w:tr>
      <w:tr w:rsidR="00630B9C" w:rsidRPr="00287245" w14:paraId="57A6469E" w14:textId="77777777" w:rsidTr="007E0C49">
        <w:tc>
          <w:tcPr>
            <w:tcW w:w="658" w:type="dxa"/>
            <w:vMerge/>
          </w:tcPr>
          <w:p w14:paraId="1AB22CE3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</w:tcPr>
          <w:p w14:paraId="4070C300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3247" w:type="dxa"/>
          </w:tcPr>
          <w:p w14:paraId="40F5BC3A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at are your thoughts about the questionnaire language?</w:t>
            </w:r>
          </w:p>
        </w:tc>
        <w:tc>
          <w:tcPr>
            <w:tcW w:w="4418" w:type="dxa"/>
          </w:tcPr>
          <w:p w14:paraId="2E42E61F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- Is the questionnaire language understandable?</w:t>
            </w:r>
          </w:p>
          <w:p w14:paraId="57830010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- Are there any difficult words or phrases? If yes, please explain </w:t>
            </w:r>
          </w:p>
        </w:tc>
      </w:tr>
      <w:tr w:rsidR="00630B9C" w:rsidRPr="00287245" w14:paraId="10ABD4EA" w14:textId="77777777" w:rsidTr="007E0C49">
        <w:tc>
          <w:tcPr>
            <w:tcW w:w="658" w:type="dxa"/>
            <w:vMerge/>
          </w:tcPr>
          <w:p w14:paraId="20F00F51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</w:tcPr>
          <w:p w14:paraId="348849D4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3247" w:type="dxa"/>
          </w:tcPr>
          <w:p w14:paraId="6B8514B8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ould you like to rephrase any of the questions in your own words because the wording is not well understood?</w:t>
            </w:r>
          </w:p>
        </w:tc>
        <w:tc>
          <w:tcPr>
            <w:tcW w:w="4418" w:type="dxa"/>
          </w:tcPr>
          <w:p w14:paraId="6B78B45A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- If yes, in what way? Please, can you elaborate? </w:t>
            </w:r>
          </w:p>
        </w:tc>
      </w:tr>
      <w:tr w:rsidR="00630B9C" w:rsidRPr="00287245" w14:paraId="0EAF1847" w14:textId="77777777" w:rsidTr="007E0C49">
        <w:tc>
          <w:tcPr>
            <w:tcW w:w="658" w:type="dxa"/>
            <w:vMerge/>
          </w:tcPr>
          <w:p w14:paraId="2B13BDFF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</w:tcPr>
          <w:p w14:paraId="2F6CA0D3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3247" w:type="dxa"/>
          </w:tcPr>
          <w:p w14:paraId="7562998A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ould you change any of the words to make the questions more understandable and acceptable?</w:t>
            </w:r>
          </w:p>
        </w:tc>
        <w:tc>
          <w:tcPr>
            <w:tcW w:w="4418" w:type="dxa"/>
          </w:tcPr>
          <w:p w14:paraId="62A929A2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- If yes, please explain </w:t>
            </w:r>
          </w:p>
        </w:tc>
      </w:tr>
      <w:tr w:rsidR="00630B9C" w:rsidRPr="00287245" w14:paraId="0FE5DD0B" w14:textId="77777777" w:rsidTr="007E0C49">
        <w:tc>
          <w:tcPr>
            <w:tcW w:w="658" w:type="dxa"/>
            <w:vMerge/>
          </w:tcPr>
          <w:p w14:paraId="6E4308E6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</w:tcPr>
          <w:p w14:paraId="1CB946BC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3247" w:type="dxa"/>
          </w:tcPr>
          <w:p w14:paraId="0ADB526C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at do you think about the response options?</w:t>
            </w:r>
          </w:p>
        </w:tc>
        <w:tc>
          <w:tcPr>
            <w:tcW w:w="4418" w:type="dxa"/>
          </w:tcPr>
          <w:p w14:paraId="1AF5AE96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- Were the question responses simple to use?</w:t>
            </w:r>
          </w:p>
          <w:p w14:paraId="5E37708E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- Was it simple to respond to the questions?</w:t>
            </w:r>
          </w:p>
        </w:tc>
      </w:tr>
      <w:tr w:rsidR="00630B9C" w:rsidRPr="00287245" w14:paraId="38134C95" w14:textId="77777777" w:rsidTr="007E0C49">
        <w:tc>
          <w:tcPr>
            <w:tcW w:w="658" w:type="dxa"/>
            <w:vMerge/>
          </w:tcPr>
          <w:p w14:paraId="005DA03A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</w:tcPr>
          <w:p w14:paraId="22D89183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3247" w:type="dxa"/>
          </w:tcPr>
          <w:p w14:paraId="69530A28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o you have any remarks regarding the response options?</w:t>
            </w:r>
          </w:p>
        </w:tc>
        <w:tc>
          <w:tcPr>
            <w:tcW w:w="4418" w:type="dxa"/>
          </w:tcPr>
          <w:p w14:paraId="31B99845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- If yes, please explain </w:t>
            </w:r>
          </w:p>
        </w:tc>
      </w:tr>
      <w:tr w:rsidR="00630B9C" w:rsidRPr="00287245" w14:paraId="570FA926" w14:textId="77777777" w:rsidTr="007E0C49">
        <w:tc>
          <w:tcPr>
            <w:tcW w:w="658" w:type="dxa"/>
            <w:vMerge/>
          </w:tcPr>
          <w:p w14:paraId="576DCED6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</w:tcPr>
          <w:p w14:paraId="2AA4D85C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7</w:t>
            </w:r>
          </w:p>
        </w:tc>
        <w:tc>
          <w:tcPr>
            <w:tcW w:w="3247" w:type="dxa"/>
          </w:tcPr>
          <w:p w14:paraId="110D1B7D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s there anything else you would like to add about the questionnaire?</w:t>
            </w:r>
          </w:p>
        </w:tc>
        <w:tc>
          <w:tcPr>
            <w:tcW w:w="4418" w:type="dxa"/>
          </w:tcPr>
          <w:p w14:paraId="3EE44AA0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630B9C" w:rsidRPr="00287245" w14:paraId="16AB2308" w14:textId="77777777" w:rsidTr="007E0C49">
        <w:trPr>
          <w:cantSplit/>
          <w:trHeight w:val="1134"/>
        </w:trPr>
        <w:tc>
          <w:tcPr>
            <w:tcW w:w="658" w:type="dxa"/>
            <w:textDirection w:val="btLr"/>
          </w:tcPr>
          <w:p w14:paraId="0ED90C85" w14:textId="77777777" w:rsidR="00630B9C" w:rsidRPr="00287245" w:rsidRDefault="00630B9C" w:rsidP="007E0C49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ace validity questions</w:t>
            </w:r>
          </w:p>
        </w:tc>
        <w:tc>
          <w:tcPr>
            <w:tcW w:w="693" w:type="dxa"/>
          </w:tcPr>
          <w:p w14:paraId="37C20B81" w14:textId="77777777" w:rsidR="00630B9C" w:rsidRPr="00287245" w:rsidRDefault="00630B9C" w:rsidP="007E0C49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8</w:t>
            </w:r>
          </w:p>
        </w:tc>
        <w:tc>
          <w:tcPr>
            <w:tcW w:w="3247" w:type="dxa"/>
          </w:tcPr>
          <w:p w14:paraId="2A402EC1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 what extent do you think the questions cover your expectations of treatment outcomes?</w:t>
            </w:r>
          </w:p>
          <w:p w14:paraId="7B4E6240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8" w:type="dxa"/>
          </w:tcPr>
          <w:p w14:paraId="091C1DAD" w14:textId="77777777" w:rsidR="00630B9C" w:rsidRPr="00287245" w:rsidRDefault="00630B9C" w:rsidP="007E0C4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87245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- Can you please grade its comprehensibility on a scale of 1-4?                   </w:t>
            </w:r>
          </w:p>
        </w:tc>
      </w:tr>
    </w:tbl>
    <w:p w14:paraId="448C873A" w14:textId="3831C77A" w:rsidR="00630B9C" w:rsidRPr="00287245" w:rsidRDefault="00630B9C" w:rsidP="00630B9C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630B9C" w:rsidRPr="00287245" w:rsidSect="00412EE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C5284E"/>
    <w:multiLevelType w:val="hybridMultilevel"/>
    <w:tmpl w:val="7BD4E57A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0214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841"/>
    <w:rsid w:val="001F5347"/>
    <w:rsid w:val="00240D47"/>
    <w:rsid w:val="00284501"/>
    <w:rsid w:val="00312B34"/>
    <w:rsid w:val="00346CD7"/>
    <w:rsid w:val="00412EE6"/>
    <w:rsid w:val="00461714"/>
    <w:rsid w:val="006130AC"/>
    <w:rsid w:val="00630B9C"/>
    <w:rsid w:val="00673E5D"/>
    <w:rsid w:val="00712F56"/>
    <w:rsid w:val="0076452E"/>
    <w:rsid w:val="00E732C7"/>
    <w:rsid w:val="00F9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51A0D8"/>
  <w15:chartTrackingRefBased/>
  <w15:docId w15:val="{C70C8DB5-2892-47AC-988F-0EB4C574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B9C"/>
  </w:style>
  <w:style w:type="paragraph" w:styleId="Heading1">
    <w:name w:val="heading 1"/>
    <w:basedOn w:val="Normal"/>
    <w:next w:val="Normal"/>
    <w:link w:val="Heading1Char"/>
    <w:uiPriority w:val="2"/>
    <w:qFormat/>
    <w:rsid w:val="00F958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8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8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8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8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8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8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8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8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958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8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8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8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8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8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8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8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8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8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8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8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8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8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8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8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8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8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8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8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0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30B9C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MOHAMED</dc:creator>
  <cp:keywords/>
  <dc:description/>
  <cp:lastModifiedBy>Walid Mohamed</cp:lastModifiedBy>
  <cp:revision>7</cp:revision>
  <dcterms:created xsi:type="dcterms:W3CDTF">2025-11-27T11:39:00Z</dcterms:created>
  <dcterms:modified xsi:type="dcterms:W3CDTF">2026-03-1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2e4841-6c9d-4a54-8fda-127c78f1cd32</vt:lpwstr>
  </property>
</Properties>
</file>